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85800</wp:posOffset>
            </wp:positionV>
            <wp:extent cx="5143500" cy="3751580"/>
            <wp:effectExtent l="0" t="0" r="0" b="0"/>
            <wp:wrapTight wrapText="bothSides">
              <wp:wrapPolygon edited="0">
                <wp:start x="-1620" y="-1437"/>
                <wp:lineTo x="-1620" y="28082"/>
                <wp:lineTo x="22709" y="28082"/>
                <wp:lineTo x="22709" y="-1437"/>
                <wp:lineTo x="-1620" y="-1437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480" t="4858" r="4562" b="221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51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ab/>
      </w:r>
    </w:p>
    <w:p>
      <w:pPr>
        <w:pStyle w:val="Normal"/>
        <w:rPr>
          <w:b/>
          <w:b/>
        </w:rPr>
      </w:pPr>
      <w:r>
        <w:rPr/>
        <w:tab/>
        <w:tab/>
        <w:tab/>
        <w:tab/>
        <w:tab/>
      </w:r>
      <w:r>
        <w:rPr>
          <w:b/>
        </w:rPr>
        <w:t>Figure S4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Distribution of the GDT-TS of the Cone-Peeled Subsets</w:t>
      </w:r>
      <w:r>
        <w:rPr/>
        <w:t>: The GDT-TS of the cone-peeled subsets are shown (blue). The scores of the corresponding random subsets are shown in red. The distribution is shown for all the models generated for a protein.</w:t>
      </w:r>
    </w:p>
    <w:p>
      <w:pPr>
        <w:pStyle w:val="Normal"/>
        <w:rPr/>
      </w:pPr>
      <w:r>
        <w:rPr/>
        <w:tab/>
        <w:tab/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5T11:03:00Z</dcterms:created>
  <dc:creator>user</dc:creator>
  <dc:description/>
  <cp:keywords/>
  <dc:language>en-US</dc:language>
  <cp:lastModifiedBy>user</cp:lastModifiedBy>
  <dcterms:modified xsi:type="dcterms:W3CDTF">2009-10-15T11:03:00Z</dcterms:modified>
  <cp:revision>2</cp:revision>
  <dc:subject/>
  <dc:title/>
</cp:coreProperties>
</file>